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81D2F">
      <w:pPr>
        <w:widowControl/>
        <w:spacing w:before="312" w:beforeLines="100"/>
        <w:jc w:val="left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ble S1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Materials used in the present study.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All samples were used for whole-genome resequencing and chloroplast genome assembly.</w:t>
      </w:r>
    </w:p>
    <w:bookmarkEnd w:id="0"/>
    <w:tbl>
      <w:tblPr>
        <w:tblStyle w:val="3"/>
        <w:tblW w:w="9447" w:type="dxa"/>
        <w:tblInd w:w="-6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911"/>
        <w:gridCol w:w="4089"/>
        <w:gridCol w:w="1464"/>
        <w:gridCol w:w="875"/>
      </w:tblGrid>
      <w:tr w14:paraId="2E702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5D65C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ession number</w:t>
            </w:r>
          </w:p>
        </w:tc>
        <w:tc>
          <w:tcPr>
            <w:tcW w:w="1911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9AA0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4089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4189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ction locality</w:t>
            </w:r>
          </w:p>
        </w:tc>
        <w:tc>
          <w:tcPr>
            <w:tcW w:w="1464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7ACFA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rvation</w:t>
            </w:r>
          </w:p>
        </w:tc>
        <w:tc>
          <w:tcPr>
            <w:tcW w:w="875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B87F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source</w:t>
            </w:r>
          </w:p>
        </w:tc>
      </w:tr>
      <w:tr w14:paraId="4294A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904A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5 (MW1)</w:t>
            </w:r>
          </w:p>
        </w:tc>
        <w:tc>
          <w:tcPr>
            <w:tcW w:w="191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2F87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lopsis linearis</w:t>
            </w:r>
          </w:p>
        </w:tc>
        <w:tc>
          <w:tcPr>
            <w:tcW w:w="40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2130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vapai County, Arizona, USA</w:t>
            </w:r>
          </w:p>
        </w:tc>
        <w:tc>
          <w:tcPr>
            <w:tcW w:w="14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4B6D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barium</w:t>
            </w:r>
          </w:p>
        </w:tc>
        <w:tc>
          <w:tcPr>
            <w:tcW w:w="8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437F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4B3EF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4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g0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8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bignonioides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1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oduced in Gansu (originally from U.S. National Arboretum, Washington, DC, US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F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E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5CAD2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D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g0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A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bignonioides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A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oduced in Gansu (originally from U.S. National Arboretum, Washington, DC, US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4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A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698DE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7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E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speciosa" \o "https://www.iplant.cn/info/Catalpa speciosa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speciosa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1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oduced in Gansu (originally from U.S. National Arboretum, Washington, DC, USA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F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8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281CC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C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B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speciosa" \o "https://www.iplant.cn/info/Catalpa speciosa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speciosa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4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ijing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A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9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10715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9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4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speciosa" \o "https://www.iplant.cn/info/Catalpa speciosa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speciosa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E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ijing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9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2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36254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6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sy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B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ovat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6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hua Village, County Road, Duyun City, Guizhou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A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F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0F637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B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sy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6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ovat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F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xi Village, Enshi City, Enshi Tujia and Miao Autonomous Prefecture, Hubei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8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6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5C292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8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sy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D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ovat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1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bian Street, Guiding County, Guiyang City, Guizhou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1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D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50597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5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qy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3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duclouxii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A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nying Village, Heqing County, Dali Prefecture, Yunnan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E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3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6A184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F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qy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C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duclouxii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3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zong Village, Dali Bai Autonomous Prefecture, Yunnan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2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65FED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3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qy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1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duclouxii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E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ia Yi Village, Shangguan Town, Dali Bai Autonomous Prefecture, Yunnan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1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2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271AC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A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qy3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2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duclouxii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D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ting Temple, Xishan, Kunming City, Yunnan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0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0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7B806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7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qy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B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duclouxii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5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ying Village, Eryuan County, Dali Bai Autonomous Prefecture, Yunnan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C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1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0FD16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6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qy3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0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duclouxii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A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ia Yi Village, Shangguan Town, Dali Bai Autonomous Prefecture, Yunnan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C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0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550D8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D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02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A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fargesii" \o "https://www.iplant.cn/info/Catalpa fargesii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fargesii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4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gliang City, Gansu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F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3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380D6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C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y1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F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fargesii" \o "https://www.iplant.cn/info/Catalpa fargesii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fargesii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D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ngyang City, Gansu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6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A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181AC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E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y4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D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fargesii" \o "https://www.iplant.cn/info/Catalpa fargesii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fargesii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2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nyang City, Shaanxi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7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F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00086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9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sy3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5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lute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3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yi City, Shandong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F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4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3973D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C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sy4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8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lute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1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fang City, Shandong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9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2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79A08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B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sy4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B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lute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A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shan Village, Shiqiao Town, Qiyuan County, Zibo City, Shandong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F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63DE9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7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s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B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lute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4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guoshan, Haizhou District, Lianyungang City, Jiangsu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F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4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6AE69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B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s1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0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lute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A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shou Valley, Beiyuntai Mountain, Lianyun District, Lianyungang City, Jiangsu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7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D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70433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E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s2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2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lute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4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nzhongshan Village, Tanbu Town, Mengyin County, Linyi City, Shandong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8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F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1DF4D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2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sy3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B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pa lute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C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yi City, Shandong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2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7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01A58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9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s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D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bungei" \o "https://www.iplant.cn/info/Catalpa bungei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bungei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2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'an District, Liu'an City, Anhui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A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0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72208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6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s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2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bungei" \o "https://www.iplant.cn/info/Catalpa bungei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bungei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E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lou Village, Chaiji Town, Funan County, Anhui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0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C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29509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9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s2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9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bungei" \o "https://www.iplant.cn/info/Catalpa bungei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bungei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1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zhuang Village, Tanpeng Town, Linquan County, Fuyang City, Anhui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4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2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66C1F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B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s1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E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bungei" \o "https://www.iplant.cn/info/Catalpa bungei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bungei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4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luya Village, Xincun Town, Funan County, Fuyang City, Anhui Province, Ch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A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D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  <w:tr w14:paraId="266B6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14:paraId="7A61D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s14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vAlign w:val="center"/>
          </w:tcPr>
          <w:p w14:paraId="6C3B0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www.iplant.cn/info/Catalpa bungei" \o "https://www.iplant.cn/info/Catalpa bungei" </w:instrTex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18"/>
                <w:szCs w:val="18"/>
                <w:u w:val="none"/>
              </w:rPr>
              <w:t>Catalpa bungei</w:t>
            </w: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vAlign w:val="center"/>
          </w:tcPr>
          <w:p w14:paraId="193FE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in the bamboo forest, Xiaotaizhuang Village, Funan County, Fuyang City, Anhui Province, China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623F8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gel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19E7B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</w:t>
            </w:r>
          </w:p>
        </w:tc>
      </w:tr>
    </w:tbl>
    <w:p w14:paraId="10B8E4CD">
      <w:pPr>
        <w:widowControl/>
        <w:spacing w:before="312" w:beforeLines="100"/>
        <w:jc w:val="left"/>
        <w:rPr>
          <w:rFonts w:hint="default" w:ascii="Times New Roman" w:hAnsi="Times New Roman" w:cs="Times New Roman"/>
          <w:b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4C95F15"/>
    <w:rsid w:val="D4C9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21:40:00Z</dcterms:created>
  <dc:creator>fff</dc:creator>
  <cp:lastModifiedBy>fff</cp:lastModifiedBy>
  <dcterms:modified xsi:type="dcterms:W3CDTF">2025-12-22T21:5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294916D3158D0609514A4969B9188AA6_41</vt:lpwstr>
  </property>
</Properties>
</file>